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20" w:hanging="0"/>
        <w:rPr/>
      </w:pPr>
      <w:r>
        <w:rPr>
          <w:lang w:val="en-GB"/>
        </w:rPr>
        <w:t xml:space="preserve">Table S1. </w:t>
      </w:r>
      <w:r>
        <w:rPr/>
        <w:t xml:space="preserve">KLF6 expression and sub-cellular distribution in normal and tumor tissues  </w:t>
      </w:r>
    </w:p>
    <w:tbl>
      <w:tblPr>
        <w:tblW w:w="7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440"/>
        <w:gridCol w:w="1441"/>
        <w:gridCol w:w="1441"/>
        <w:gridCol w:w="1441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iss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ormal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umor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ucleus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ytoplasm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ucleus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ytoplasm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yroid</w:t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++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Lu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++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+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Kidne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+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ol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+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Ova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+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ancrea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+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rost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++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Uter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Br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pt-BR"/>
              </w:rPr>
              <w:t>Lymph no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++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pt-BR"/>
              </w:rPr>
              <w:t>Seminal vesic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pt-BR"/>
              </w:rPr>
              <w:t>Salivary gland (Submandibula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pt-BR"/>
              </w:rPr>
              <w:t>Salivary gland (Paroti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pt-BR"/>
              </w:rPr>
              <w:t>Tons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pt-BR"/>
              </w:rPr>
              <w:t>Stom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Stain intensity as null (-) to strong (++++)</w:t>
      </w:r>
    </w:p>
    <w:p>
      <w:pPr>
        <w:pStyle w:val="Normal"/>
        <w:spacing w:lineRule="auto" w:line="360"/>
        <w:rPr/>
      </w:pPr>
      <w:r>
        <w:rPr>
          <w:lang w:val="en-GB"/>
        </w:rPr>
        <w:t>NA: no available tissue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20:13:00Z</dcterms:created>
  <dc:creator>Ricardo</dc:creator>
  <dc:description/>
  <dc:language>en-US</dc:language>
  <cp:lastModifiedBy>Ricardo</cp:lastModifiedBy>
  <dcterms:modified xsi:type="dcterms:W3CDTF">2009-12-17T15:55:00Z</dcterms:modified>
  <cp:revision>6</cp:revision>
  <dc:subject/>
  <dc:title/>
</cp:coreProperties>
</file>